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483F65">
      <w:pPr>
        <w:pStyle w:val="SupplementaryMaterial"/>
        <w:rPr>
          <w:b w:val="0"/>
        </w:rPr>
      </w:pPr>
      <w:r w:rsidRPr="001549D3">
        <w:t>Supplementary Material</w:t>
      </w:r>
    </w:p>
    <w:p w14:paraId="2ED34E4C" w14:textId="5670BA74" w:rsidR="00483F65" w:rsidRDefault="00483F65" w:rsidP="00483F65">
      <w:pPr>
        <w:pStyle w:val="AuthorList"/>
        <w:jc w:val="center"/>
        <w:rPr>
          <w:sz w:val="32"/>
          <w:szCs w:val="32"/>
        </w:rPr>
      </w:pPr>
      <w:r w:rsidRPr="00D567C7">
        <w:rPr>
          <w:sz w:val="32"/>
          <w:szCs w:val="32"/>
        </w:rPr>
        <w:t>Concerns and priority outcomes for children with advanced cancer and their families in the Middle East: a cross-national qualitative study</w:t>
      </w:r>
    </w:p>
    <w:p w14:paraId="7B6F92D8" w14:textId="77777777" w:rsidR="00483F65" w:rsidRDefault="00483F65" w:rsidP="00483F65">
      <w:pPr>
        <w:spacing w:before="240" w:after="0"/>
        <w:rPr>
          <w:rFonts w:cs="Times New Roman"/>
          <w:b/>
          <w:szCs w:val="24"/>
        </w:rPr>
      </w:pPr>
      <w:r w:rsidRPr="00D567C7">
        <w:rPr>
          <w:rFonts w:cs="Times New Roman"/>
          <w:b/>
          <w:szCs w:val="24"/>
        </w:rPr>
        <w:t>Sabah Boufkhed</w:t>
      </w:r>
      <w:r w:rsidRPr="00D567C7">
        <w:rPr>
          <w:rFonts w:cs="Times New Roman"/>
          <w:b/>
          <w:szCs w:val="24"/>
          <w:vertAlign w:val="superscript"/>
        </w:rPr>
        <w:t>1,2</w:t>
      </w:r>
      <w:r>
        <w:rPr>
          <w:rFonts w:cs="Times New Roman"/>
          <w:b/>
          <w:szCs w:val="24"/>
          <w:vertAlign w:val="superscript"/>
        </w:rPr>
        <w:t>*</w:t>
      </w:r>
      <w:r w:rsidRPr="00D567C7">
        <w:rPr>
          <w:rFonts w:cs="Times New Roman"/>
          <w:b/>
          <w:szCs w:val="24"/>
        </w:rPr>
        <w:t>, Sema Yurduşen</w:t>
      </w:r>
      <w:r w:rsidRPr="00D567C7">
        <w:rPr>
          <w:rFonts w:cs="Times New Roman"/>
          <w:b/>
          <w:szCs w:val="24"/>
          <w:vertAlign w:val="superscript"/>
        </w:rPr>
        <w:t>3</w:t>
      </w:r>
      <w:r w:rsidRPr="00D567C7">
        <w:rPr>
          <w:rFonts w:cs="Times New Roman"/>
          <w:b/>
          <w:szCs w:val="24"/>
        </w:rPr>
        <w:t>, Ghadeer Alarjeh</w:t>
      </w:r>
      <w:r w:rsidRPr="00D567C7">
        <w:rPr>
          <w:rFonts w:cs="Times New Roman"/>
          <w:b/>
          <w:szCs w:val="24"/>
          <w:vertAlign w:val="superscript"/>
        </w:rPr>
        <w:t>4</w:t>
      </w:r>
      <w:r w:rsidRPr="00D567C7">
        <w:rPr>
          <w:rFonts w:cs="Times New Roman"/>
          <w:b/>
          <w:szCs w:val="24"/>
        </w:rPr>
        <w:t>, Fahad Ahmed</w:t>
      </w:r>
      <w:r w:rsidRPr="00D567C7">
        <w:rPr>
          <w:rFonts w:cs="Times New Roman"/>
          <w:b/>
          <w:szCs w:val="24"/>
          <w:vertAlign w:val="superscript"/>
        </w:rPr>
        <w:t>3</w:t>
      </w:r>
      <w:r w:rsidRPr="00D567C7">
        <w:rPr>
          <w:rFonts w:cs="Times New Roman"/>
          <w:b/>
          <w:szCs w:val="24"/>
        </w:rPr>
        <w:t>, Waleed Alrjoub</w:t>
      </w:r>
      <w:r w:rsidRPr="00D567C7">
        <w:rPr>
          <w:rFonts w:cs="Times New Roman"/>
          <w:b/>
          <w:szCs w:val="24"/>
          <w:vertAlign w:val="superscript"/>
        </w:rPr>
        <w:t>4</w:t>
      </w:r>
      <w:r w:rsidRPr="00D567C7">
        <w:rPr>
          <w:rFonts w:cs="Times New Roman"/>
          <w:b/>
          <w:szCs w:val="24"/>
        </w:rPr>
        <w:t>, Ping Guo</w:t>
      </w:r>
      <w:r w:rsidRPr="00D567C7">
        <w:rPr>
          <w:rFonts w:cs="Times New Roman"/>
          <w:b/>
          <w:szCs w:val="24"/>
          <w:vertAlign w:val="superscript"/>
        </w:rPr>
        <w:t>1,5</w:t>
      </w:r>
      <w:r w:rsidRPr="00D567C7">
        <w:rPr>
          <w:rFonts w:cs="Times New Roman"/>
          <w:b/>
          <w:szCs w:val="24"/>
        </w:rPr>
        <w:t>, Sawsan Alajarmeh</w:t>
      </w:r>
      <w:r w:rsidRPr="00D567C7">
        <w:rPr>
          <w:rFonts w:cs="Times New Roman"/>
          <w:b/>
          <w:szCs w:val="24"/>
          <w:vertAlign w:val="superscript"/>
        </w:rPr>
        <w:t>4</w:t>
      </w:r>
      <w:r w:rsidRPr="00D567C7">
        <w:rPr>
          <w:rFonts w:cs="Times New Roman"/>
          <w:b/>
          <w:szCs w:val="24"/>
        </w:rPr>
        <w:t xml:space="preserve">, </w:t>
      </w:r>
      <w:proofErr w:type="spellStart"/>
      <w:r w:rsidRPr="00D567C7">
        <w:rPr>
          <w:rFonts w:cs="Times New Roman"/>
          <w:b/>
          <w:szCs w:val="24"/>
        </w:rPr>
        <w:t>Meltem</w:t>
      </w:r>
      <w:proofErr w:type="spellEnd"/>
      <w:r w:rsidRPr="00D567C7">
        <w:rPr>
          <w:rFonts w:cs="Times New Roman"/>
          <w:b/>
          <w:szCs w:val="24"/>
        </w:rPr>
        <w:t xml:space="preserve"> Sengelen</w:t>
      </w:r>
      <w:r w:rsidRPr="00D567C7">
        <w:rPr>
          <w:rFonts w:cs="Times New Roman"/>
          <w:b/>
          <w:szCs w:val="24"/>
          <w:vertAlign w:val="superscript"/>
        </w:rPr>
        <w:t>6</w:t>
      </w:r>
      <w:r w:rsidRPr="00D567C7">
        <w:rPr>
          <w:rFonts w:cs="Times New Roman"/>
          <w:b/>
          <w:szCs w:val="24"/>
        </w:rPr>
        <w:t>, Mustafa Cemaloğlu</w:t>
      </w:r>
      <w:r w:rsidRPr="00D567C7">
        <w:rPr>
          <w:rFonts w:cs="Times New Roman"/>
          <w:b/>
          <w:szCs w:val="24"/>
          <w:vertAlign w:val="superscript"/>
        </w:rPr>
        <w:t>3</w:t>
      </w:r>
      <w:r w:rsidRPr="00D567C7">
        <w:rPr>
          <w:rFonts w:cs="Times New Roman"/>
          <w:b/>
          <w:szCs w:val="24"/>
        </w:rPr>
        <w:t xml:space="preserve">, </w:t>
      </w:r>
      <w:proofErr w:type="spellStart"/>
      <w:r w:rsidRPr="00D567C7">
        <w:rPr>
          <w:rFonts w:cs="Times New Roman"/>
          <w:b/>
          <w:szCs w:val="24"/>
        </w:rPr>
        <w:t>Burça</w:t>
      </w:r>
      <w:proofErr w:type="spellEnd"/>
      <w:r w:rsidRPr="00D567C7">
        <w:rPr>
          <w:rFonts w:cs="Times New Roman"/>
          <w:b/>
          <w:szCs w:val="24"/>
        </w:rPr>
        <w:t xml:space="preserve"> Aydın</w:t>
      </w:r>
      <w:r w:rsidRPr="00D567C7">
        <w:rPr>
          <w:rFonts w:cs="Times New Roman"/>
          <w:b/>
          <w:szCs w:val="24"/>
          <w:vertAlign w:val="superscript"/>
        </w:rPr>
        <w:t>3</w:t>
      </w:r>
      <w:r w:rsidRPr="00D567C7">
        <w:rPr>
          <w:rFonts w:cs="Times New Roman"/>
          <w:b/>
          <w:szCs w:val="24"/>
        </w:rPr>
        <w:t>, Anwar Alnassan</w:t>
      </w:r>
      <w:r w:rsidRPr="00D567C7">
        <w:rPr>
          <w:rFonts w:cs="Times New Roman"/>
          <w:b/>
          <w:szCs w:val="24"/>
          <w:vertAlign w:val="superscript"/>
        </w:rPr>
        <w:t>7</w:t>
      </w:r>
      <w:r w:rsidRPr="00D567C7">
        <w:rPr>
          <w:rFonts w:cs="Times New Roman"/>
          <w:b/>
          <w:szCs w:val="24"/>
        </w:rPr>
        <w:t>, Shireen Al-Awady</w:t>
      </w:r>
      <w:r w:rsidRPr="00D567C7">
        <w:rPr>
          <w:rFonts w:cs="Times New Roman"/>
          <w:b/>
          <w:szCs w:val="24"/>
          <w:vertAlign w:val="superscript"/>
        </w:rPr>
        <w:t>7</w:t>
      </w:r>
      <w:r w:rsidRPr="00D567C7">
        <w:rPr>
          <w:rFonts w:cs="Times New Roman"/>
          <w:b/>
          <w:szCs w:val="24"/>
        </w:rPr>
        <w:t>, Tezer Kutluk</w:t>
      </w:r>
      <w:r w:rsidRPr="00D567C7">
        <w:rPr>
          <w:rFonts w:cs="Times New Roman"/>
          <w:b/>
          <w:szCs w:val="24"/>
          <w:vertAlign w:val="superscript"/>
        </w:rPr>
        <w:t>3</w:t>
      </w:r>
      <w:r w:rsidRPr="00D567C7">
        <w:rPr>
          <w:rFonts w:cs="Times New Roman"/>
          <w:b/>
          <w:szCs w:val="24"/>
        </w:rPr>
        <w:t>, Omar Shamieh</w:t>
      </w:r>
      <w:r w:rsidRPr="00D567C7">
        <w:rPr>
          <w:rFonts w:cs="Times New Roman"/>
          <w:b/>
          <w:szCs w:val="24"/>
          <w:vertAlign w:val="superscript"/>
        </w:rPr>
        <w:t>4,8, 9</w:t>
      </w:r>
      <w:r w:rsidRPr="00D567C7">
        <w:rPr>
          <w:rFonts w:cs="Times New Roman"/>
          <w:b/>
          <w:szCs w:val="24"/>
        </w:rPr>
        <w:t>, Richard Harding</w:t>
      </w:r>
      <w:r w:rsidRPr="00D567C7">
        <w:rPr>
          <w:rFonts w:cs="Times New Roman"/>
          <w:b/>
          <w:szCs w:val="24"/>
          <w:vertAlign w:val="superscript"/>
        </w:rPr>
        <w:t>1</w:t>
      </w:r>
      <w:r w:rsidRPr="00D567C7">
        <w:rPr>
          <w:rFonts w:cs="Times New Roman"/>
          <w:b/>
          <w:szCs w:val="24"/>
        </w:rPr>
        <w:t xml:space="preserve"> </w:t>
      </w:r>
    </w:p>
    <w:p w14:paraId="217F3AE0" w14:textId="50A3931D" w:rsidR="002868E2" w:rsidRPr="00483F65" w:rsidRDefault="002868E2" w:rsidP="00994A3D">
      <w:pPr>
        <w:spacing w:before="240" w:after="0"/>
        <w:rPr>
          <w:rFonts w:cs="Times New Roman"/>
          <w:bCs/>
        </w:rPr>
      </w:pPr>
      <w:r w:rsidRPr="00994A3D">
        <w:rPr>
          <w:rFonts w:cs="Times New Roman"/>
          <w:b/>
        </w:rPr>
        <w:t xml:space="preserve">* Correspondence: </w:t>
      </w:r>
      <w:r w:rsidR="00483F65" w:rsidRPr="00483F65">
        <w:rPr>
          <w:rFonts w:cs="Times New Roman"/>
          <w:bCs/>
        </w:rPr>
        <w:t xml:space="preserve">Dr Sabah Boufkhed: </w:t>
      </w:r>
      <w:hyperlink r:id="rId12" w:history="1">
        <w:r w:rsidR="00483F65" w:rsidRPr="00483F65">
          <w:rPr>
            <w:rStyle w:val="Hyperlink"/>
            <w:rFonts w:cs="Times New Roman"/>
            <w:bCs/>
          </w:rPr>
          <w:t>sabah.boufkhed@manchester.ac.uk</w:t>
        </w:r>
      </w:hyperlink>
    </w:p>
    <w:p w14:paraId="2E4F9149" w14:textId="77777777" w:rsidR="00483F65" w:rsidRPr="00994A3D" w:rsidRDefault="00483F65" w:rsidP="00994A3D">
      <w:pPr>
        <w:spacing w:before="240" w:after="0"/>
        <w:rPr>
          <w:rFonts w:cs="Times New Roman"/>
        </w:rPr>
      </w:pPr>
    </w:p>
    <w:p w14:paraId="29026311" w14:textId="6580DF7C" w:rsidR="00EA3D3C" w:rsidRPr="00994A3D" w:rsidRDefault="00654E8F" w:rsidP="0001436A">
      <w:pPr>
        <w:pStyle w:val="Heading1"/>
      </w:pPr>
      <w:r w:rsidRPr="00994A3D">
        <w:t xml:space="preserve">Supplementary </w:t>
      </w:r>
      <w:r w:rsidR="005970BB">
        <w:t>Tables</w:t>
      </w:r>
    </w:p>
    <w:p w14:paraId="60704497" w14:textId="415B777A" w:rsidR="005970BB" w:rsidRPr="005970BB" w:rsidRDefault="005970BB" w:rsidP="005970BB"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>Supplementary table 1</w:t>
      </w:r>
      <w:r>
        <w:t>. Participants’ age per country (N=104)</w:t>
      </w:r>
    </w:p>
    <w:tbl>
      <w:tblPr>
        <w:tblW w:w="9218" w:type="dxa"/>
        <w:tblLook w:val="04A0" w:firstRow="1" w:lastRow="0" w:firstColumn="1" w:lastColumn="0" w:noHBand="0" w:noVBand="1"/>
      </w:tblPr>
      <w:tblGrid>
        <w:gridCol w:w="2277"/>
        <w:gridCol w:w="985"/>
        <w:gridCol w:w="828"/>
        <w:gridCol w:w="460"/>
        <w:gridCol w:w="986"/>
        <w:gridCol w:w="861"/>
        <w:gridCol w:w="460"/>
        <w:gridCol w:w="986"/>
        <w:gridCol w:w="789"/>
        <w:gridCol w:w="626"/>
      </w:tblGrid>
      <w:tr w:rsidR="005970BB" w:rsidRPr="005935E3" w14:paraId="4BE7CADB" w14:textId="77777777" w:rsidTr="00900BC3">
        <w:trPr>
          <w:trHeight w:val="279"/>
        </w:trPr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315B" w14:textId="77777777" w:rsidR="005970BB" w:rsidRPr="005935E3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63FC9" w14:textId="77777777" w:rsidR="005970BB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lang w:eastAsia="en-GB"/>
              </w:rPr>
              <w:t>Overall</w:t>
            </w:r>
          </w:p>
          <w:p w14:paraId="4929BFAF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23C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104)</w:t>
            </w:r>
          </w:p>
        </w:tc>
        <w:tc>
          <w:tcPr>
            <w:tcW w:w="2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8938" w14:textId="77777777" w:rsidR="005970BB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lang w:eastAsia="en-GB"/>
              </w:rPr>
              <w:t>Jordan</w:t>
            </w:r>
          </w:p>
          <w:p w14:paraId="0CBC11B9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23CF7">
              <w:rPr>
                <w:rFonts w:ascii="Calibri" w:eastAsia="Times New Roman" w:hAnsi="Calibri" w:cs="Calibri"/>
                <w:lang w:eastAsia="en-GB"/>
              </w:rPr>
              <w:t>(N=52)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09AA9" w14:textId="77777777" w:rsidR="005970BB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lang w:eastAsia="en-GB"/>
              </w:rPr>
              <w:t>Turkey</w:t>
            </w:r>
          </w:p>
          <w:p w14:paraId="0039FE92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23CF7">
              <w:rPr>
                <w:rFonts w:ascii="Calibri" w:eastAsia="Times New Roman" w:hAnsi="Calibri" w:cs="Calibri"/>
                <w:lang w:eastAsia="en-GB"/>
              </w:rPr>
              <w:t>(N=52)</w:t>
            </w:r>
          </w:p>
        </w:tc>
      </w:tr>
      <w:tr w:rsidR="005970BB" w:rsidRPr="005935E3" w14:paraId="4B4AAC66" w14:textId="77777777" w:rsidTr="00900BC3">
        <w:trPr>
          <w:trHeight w:val="279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06A9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2DC1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b/>
                <w:bCs/>
                <w:lang w:eastAsia="en-GB"/>
              </w:rPr>
              <w:t>media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0CF9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b/>
                <w:bCs/>
                <w:lang w:eastAsia="en-GB"/>
              </w:rPr>
              <w:t>IQR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675A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B8B1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b/>
                <w:bCs/>
                <w:lang w:eastAsia="en-GB"/>
              </w:rPr>
              <w:t>median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45B4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IQR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D758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35A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b/>
                <w:bCs/>
                <w:lang w:eastAsia="en-GB"/>
              </w:rPr>
              <w:t>median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902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IQR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E5E0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</w:p>
        </w:tc>
      </w:tr>
      <w:tr w:rsidR="005970BB" w:rsidRPr="005935E3" w14:paraId="3E5E4831" w14:textId="77777777" w:rsidTr="00900BC3">
        <w:trPr>
          <w:trHeight w:val="279"/>
        </w:trPr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9FCC" w14:textId="77777777" w:rsidR="005970BB" w:rsidRPr="005935E3" w:rsidRDefault="005970BB" w:rsidP="00900BC3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CYP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0750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565D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9-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0083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5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4316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15.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5DE3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10-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B577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7492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AC73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9-14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A672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</w:tr>
      <w:tr w:rsidR="005970BB" w:rsidRPr="005935E3" w14:paraId="11605112" w14:textId="77777777" w:rsidTr="00900BC3">
        <w:trPr>
          <w:trHeight w:val="279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6567" w14:textId="77777777" w:rsidR="005970BB" w:rsidRPr="005935E3" w:rsidRDefault="005970BB" w:rsidP="00900BC3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Caregiv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05F2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F37A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29-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4BA4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8E85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6A25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26-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E182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30C9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72D4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32-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E065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</w:tr>
      <w:tr w:rsidR="005970BB" w:rsidRPr="005935E3" w14:paraId="29A1F177" w14:textId="77777777" w:rsidTr="00900BC3">
        <w:trPr>
          <w:trHeight w:val="298"/>
        </w:trPr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D2DE" w14:textId="77777777" w:rsidR="005970BB" w:rsidRPr="005935E3" w:rsidRDefault="005970BB" w:rsidP="00900BC3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HC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05262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55B3C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31-3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DA46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78239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B9E6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27-3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76354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5EE3" w14:textId="77777777" w:rsidR="005970BB" w:rsidRPr="005935E3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0E59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color w:val="000000"/>
                <w:lang w:eastAsia="en-GB"/>
              </w:rPr>
              <w:t>31-4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24AE" w14:textId="77777777" w:rsidR="005970BB" w:rsidRPr="005935E3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935E3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</w:tr>
    </w:tbl>
    <w:p w14:paraId="44B93C4B" w14:textId="77777777" w:rsidR="005970BB" w:rsidRDefault="005970BB" w:rsidP="005970BB">
      <w:r>
        <w:t xml:space="preserve">Note: CYP: </w:t>
      </w:r>
      <w:r w:rsidRPr="000D2225">
        <w:t>Children and Young People</w:t>
      </w:r>
      <w:r>
        <w:t>; HCP: H</w:t>
      </w:r>
      <w:r w:rsidRPr="000D2225">
        <w:t xml:space="preserve">ealthcare </w:t>
      </w:r>
      <w:r>
        <w:t>P</w:t>
      </w:r>
      <w:r w:rsidRPr="000D2225">
        <w:t>rofessional</w:t>
      </w:r>
    </w:p>
    <w:p w14:paraId="114AEFD3" w14:textId="77777777" w:rsidR="005970BB" w:rsidRDefault="005970BB" w:rsidP="005970BB"/>
    <w:p w14:paraId="3735E367" w14:textId="77777777" w:rsidR="00483F65" w:rsidRDefault="00483F65" w:rsidP="005970BB">
      <w:pPr>
        <w:keepNext/>
        <w:rPr>
          <w:rFonts w:cs="Times New Roman"/>
          <w:szCs w:val="24"/>
        </w:rPr>
        <w:sectPr w:rsidR="00483F65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2DF3EAF" w14:textId="2CFB31A0" w:rsidR="005970BB" w:rsidRDefault="005970BB" w:rsidP="005970BB">
      <w:pPr>
        <w:keepNext/>
      </w:pPr>
      <w:r>
        <w:rPr>
          <w:rFonts w:cs="Times New Roman"/>
          <w:szCs w:val="24"/>
        </w:rPr>
        <w:lastRenderedPageBreak/>
        <w:t xml:space="preserve">Supplementary table 2. </w:t>
      </w:r>
      <w:r>
        <w:t>Participants’ characteristics per country (N=104)</w:t>
      </w:r>
    </w:p>
    <w:p w14:paraId="4974688F" w14:textId="77777777" w:rsidR="005970BB" w:rsidRDefault="005970BB" w:rsidP="005970BB"/>
    <w:tbl>
      <w:tblPr>
        <w:tblW w:w="14162" w:type="dxa"/>
        <w:tblLook w:val="04A0" w:firstRow="1" w:lastRow="0" w:firstColumn="1" w:lastColumn="0" w:noHBand="0" w:noVBand="1"/>
      </w:tblPr>
      <w:tblGrid>
        <w:gridCol w:w="2794"/>
        <w:gridCol w:w="569"/>
        <w:gridCol w:w="569"/>
        <w:gridCol w:w="568"/>
        <w:gridCol w:w="569"/>
        <w:gridCol w:w="568"/>
        <w:gridCol w:w="945"/>
        <w:gridCol w:w="657"/>
        <w:gridCol w:w="658"/>
        <w:gridCol w:w="657"/>
        <w:gridCol w:w="658"/>
        <w:gridCol w:w="496"/>
        <w:gridCol w:w="662"/>
        <w:gridCol w:w="677"/>
        <w:gridCol w:w="678"/>
        <w:gridCol w:w="676"/>
        <w:gridCol w:w="678"/>
        <w:gridCol w:w="400"/>
        <w:gridCol w:w="676"/>
        <w:gridCol w:w="7"/>
      </w:tblGrid>
      <w:tr w:rsidR="005970BB" w:rsidRPr="008450D5" w14:paraId="3AF3DB53" w14:textId="77777777" w:rsidTr="00483F65">
        <w:trPr>
          <w:trHeight w:val="297"/>
        </w:trPr>
        <w:tc>
          <w:tcPr>
            <w:tcW w:w="27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DC1D8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A964" w14:textId="77777777" w:rsidR="005970BB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verall</w:t>
            </w:r>
          </w:p>
          <w:p w14:paraId="64C33EC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23C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104)</w:t>
            </w:r>
          </w:p>
        </w:tc>
        <w:tc>
          <w:tcPr>
            <w:tcW w:w="37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AC16" w14:textId="77777777" w:rsidR="005970BB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Jordan</w:t>
            </w:r>
          </w:p>
          <w:p w14:paraId="3F159B6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23CF7">
              <w:rPr>
                <w:rFonts w:ascii="Calibri" w:eastAsia="Times New Roman" w:hAnsi="Calibri" w:cs="Calibri"/>
                <w:lang w:eastAsia="en-GB"/>
              </w:rPr>
              <w:t>(N=52)</w:t>
            </w:r>
          </w:p>
        </w:tc>
        <w:tc>
          <w:tcPr>
            <w:tcW w:w="379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052C" w14:textId="77777777" w:rsidR="005970BB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urkey</w:t>
            </w:r>
          </w:p>
          <w:p w14:paraId="318E4B84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23CF7">
              <w:rPr>
                <w:rFonts w:ascii="Calibri" w:eastAsia="Times New Roman" w:hAnsi="Calibri" w:cs="Calibri"/>
                <w:lang w:eastAsia="en-GB"/>
              </w:rPr>
              <w:t>(N=52)</w:t>
            </w:r>
          </w:p>
        </w:tc>
      </w:tr>
      <w:tr w:rsidR="00483F65" w:rsidRPr="008450D5" w14:paraId="70E11575" w14:textId="77777777" w:rsidTr="00483F65">
        <w:trPr>
          <w:trHeight w:val="297"/>
        </w:trPr>
        <w:tc>
          <w:tcPr>
            <w:tcW w:w="27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1C6DC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B93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CYP 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58C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aregiver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177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HCP 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0C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YP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20C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aregiver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F3A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HCP 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E4D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YP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513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aregiver</w:t>
            </w:r>
          </w:p>
        </w:tc>
        <w:tc>
          <w:tcPr>
            <w:tcW w:w="10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8D6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HCP </w:t>
            </w:r>
          </w:p>
        </w:tc>
      </w:tr>
      <w:tr w:rsidR="00483F65" w:rsidRPr="008450D5" w14:paraId="7A0D831D" w14:textId="77777777" w:rsidTr="00483F65">
        <w:trPr>
          <w:trHeight w:val="297"/>
        </w:trPr>
        <w:tc>
          <w:tcPr>
            <w:tcW w:w="27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12B82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D36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50)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BA3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30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5630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24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6F4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25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A6EA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30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2D1A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24)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ED14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25)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E159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30)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04A4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N=24)</w:t>
            </w:r>
          </w:p>
        </w:tc>
      </w:tr>
      <w:tr w:rsidR="00483F65" w:rsidRPr="008450D5" w14:paraId="69684414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BF820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AE8E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84F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7F2C3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069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DDFD0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010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575C3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A77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29B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A29A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BC39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BDB1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BE3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B96F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E1D8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3D9F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D789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780E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%</w:t>
            </w:r>
          </w:p>
        </w:tc>
      </w:tr>
      <w:tr w:rsidR="00483F65" w:rsidRPr="008450D5" w14:paraId="4B6BACFA" w14:textId="77777777" w:rsidTr="00483F65">
        <w:trPr>
          <w:gridAfter w:val="1"/>
          <w:wAfter w:w="19" w:type="dxa"/>
          <w:trHeight w:val="318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9545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Gender: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73D9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285E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8480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00FB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9F43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8D66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8DDF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7BC1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697D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BA19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3B2E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3558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3E72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6E37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DC71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830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DACF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B13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483F65" w:rsidRPr="008450D5" w14:paraId="55C3D7F9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BD12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5BF6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F97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D88B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1A9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373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339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FB7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1FF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9250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CE6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CF8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824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B608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102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40F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48A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17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256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60</w:t>
            </w:r>
          </w:p>
        </w:tc>
      </w:tr>
      <w:tr w:rsidR="00483F65" w:rsidRPr="008450D5" w14:paraId="06972CB1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4E36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56E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4A8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3E3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92A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063B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DF0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C97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C37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53CB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68F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8E60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B20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408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13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B8C5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2A3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7936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08E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0</w:t>
            </w:r>
          </w:p>
        </w:tc>
      </w:tr>
      <w:tr w:rsidR="00483F65" w:rsidRPr="008450D5" w14:paraId="4061D523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2571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ountry of birth: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4128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84F5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7448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E0B9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E8A1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5702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BE7F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EA6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9F35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731F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2EF3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ED15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F913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1B74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0AE7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30F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112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1A2C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483F65" w:rsidRPr="008450D5" w14:paraId="6AC33942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80AD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zerbaija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21F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EF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4EA3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99A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999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95C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23C0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4D8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E02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F7B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DBE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5F3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B35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31A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6800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C40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4BC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F7D4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77608D76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907C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orda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DA6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CCA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D1F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487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3B7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4BD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951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C9C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C8F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3F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83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669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CCA8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110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757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1EF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91B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461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2FC3AA4A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CF31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iby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73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992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3A8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051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81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61A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429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FC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0D6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EEA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779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1B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469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F5C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5E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080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DF36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F41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6B63426A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9880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lest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2225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AF6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A8A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1AC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380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3D2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095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439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0045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34C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7F3B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BD8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7A6B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271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D353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05A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6E5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540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51A42F58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C21C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yri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91B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5E9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832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114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29B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FF2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A6A3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8FA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151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22B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864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E8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69B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EBA4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D6D5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849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AB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5DD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0AC78862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1C36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03E8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F4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0205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61B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D7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E71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6DE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AC6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C150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139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9FE3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901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DCC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A644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437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E28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75C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53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41CF4452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E12F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Child's diagnosis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lassification</w:t>
            </w: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*</w:t>
            </w: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89C9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C952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3ECF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53E2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BFEC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AC3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465D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2A5D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FDB1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2DA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DDD6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002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B1B2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9B88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8E25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DDD5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1DA6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15F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483F65" w:rsidRPr="008450D5" w14:paraId="16CC9E0E" w14:textId="77777777" w:rsidTr="00483F65">
        <w:trPr>
          <w:gridAfter w:val="1"/>
          <w:wAfter w:w="19" w:type="dxa"/>
          <w:trHeight w:val="8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CCC77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. Leukemias, myeloproliferative diseases, and myelodysplastic disease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C06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159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8B8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C63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BFD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79D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3746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502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765B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811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F95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8DA4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C343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D6C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75C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B1C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1E3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18E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441386A4" w14:textId="77777777" w:rsidTr="00483F65">
        <w:trPr>
          <w:gridAfter w:val="1"/>
          <w:wAfter w:w="19" w:type="dxa"/>
          <w:trHeight w:val="534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838C8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I. Lymphomas and reticuloendothelial neoplasm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253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E4D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B93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59E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358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4534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B3C8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DBF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8A8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BAF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09C6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BB9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337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3AB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804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54A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4B6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862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40E825A6" w14:textId="77777777" w:rsidTr="00483F65">
        <w:trPr>
          <w:gridAfter w:val="1"/>
          <w:wAfter w:w="19" w:type="dxa"/>
          <w:trHeight w:val="8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11593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III. CNS and miscellaneous intracranial and intraspinal neoplasm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73A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CF6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ECD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21F6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482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CD4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CC7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456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5005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BF7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DDE3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2E7B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CAAB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ED9A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220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0C6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011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C81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3258640C" w14:textId="77777777" w:rsidTr="00483F65">
        <w:trPr>
          <w:gridAfter w:val="1"/>
          <w:wAfter w:w="19" w:type="dxa"/>
          <w:trHeight w:val="534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91E7C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V. Neuroblastoma and other peripheral nervous cell tumo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31F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D66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090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3D9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C6F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DEA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4AA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509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8B7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852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63E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A7F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3DA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9C0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EED8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ABB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42E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41B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72ABD118" w14:textId="77777777" w:rsidTr="00483F65">
        <w:trPr>
          <w:gridAfter w:val="1"/>
          <w:wAfter w:w="19" w:type="dxa"/>
          <w:trHeight w:val="534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2F448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X. Soft tissue and other extraosseous sarcoma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2326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F88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369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AAF9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4BC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060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3AB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831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AFD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995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1DA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9BD4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F4E6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F01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DE8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6C0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900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F7F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3ACFF86E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16F4B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. Renal tumo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678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E41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05D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D72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42A1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708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BF25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B3D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8723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095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BD86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87A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3668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04A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6DF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FED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1F5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723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35F8EE7A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A7A63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I. Hepatic tumo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0D6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997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2AA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C40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1025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4B2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372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0325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6B1B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BE6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50B6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2C4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C20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D09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397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9CFB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584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1697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4AAC2A6A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180C9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II. Malignant bone tumo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56E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3C2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7D23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38C0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6426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043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4F8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D11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64C6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D37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B71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3AB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136B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B08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483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4FA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D7C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5E1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3947A2D7" w14:textId="77777777" w:rsidTr="00483F65">
        <w:trPr>
          <w:gridAfter w:val="1"/>
          <w:wAfter w:w="19" w:type="dxa"/>
          <w:trHeight w:val="8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3F5BB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X. Germ cell tumors, trophoblastic tumors, and neoplasms of gonad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DCE0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6454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B405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C04E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BB2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DD2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D38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97A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837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1CA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359B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1D7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69D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866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645B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B45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AA7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C71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7A37DDE5" w14:textId="77777777" w:rsidTr="00483F65">
        <w:trPr>
          <w:gridAfter w:val="1"/>
          <w:wAfter w:w="19" w:type="dxa"/>
          <w:trHeight w:val="8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EDCE3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XI. Other malignant epithelial neoplasms and malignant melanoma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CAE9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53D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EE9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341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93F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1939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447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8AA9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5D05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6AB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0AB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B71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FE86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217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84D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EA1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96B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028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496649BB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9200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lationship to child: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F4ED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E34B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7AC2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1508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A25B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5DB7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1B76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3983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208B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590C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186B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B2D6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A039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746F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BC56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0C4E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D6BD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F8A9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483F65" w:rsidRPr="008450D5" w14:paraId="79277A93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58B5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th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066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420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52B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35D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E49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BE1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0DF0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6FA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2DB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7DD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1E5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AD8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27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DC6E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4E1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91EF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65E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0DD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65789BD0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871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ath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1EB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5D6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08E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5E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CC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826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475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B41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6D2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B9A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FE63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DC0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DF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6E3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AB2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736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134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3A4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20FF7181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7059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randmoth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F4D9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25F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353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746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387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EFE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D72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93C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A04C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5D60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F69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694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96A5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073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A99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D85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A7E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ABF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83F65" w:rsidRPr="008450D5" w14:paraId="7F44A4BC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2EBE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ealthcare profession: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071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C21F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EA09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0A23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BF03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B39A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E8CB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962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F52F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EB16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6AC2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5E0E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2729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3532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AF2F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6C2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DB4D" w14:textId="77777777" w:rsidR="005970BB" w:rsidRPr="008450D5" w:rsidRDefault="005970BB" w:rsidP="00900BC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BCA4" w14:textId="77777777" w:rsidR="005970BB" w:rsidRPr="008450D5" w:rsidRDefault="005970BB" w:rsidP="00900BC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483F65" w:rsidRPr="008450D5" w14:paraId="2EB20A51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B33E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</w:t>
            </w: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l (nurse, oncologist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F737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BA78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5DF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AF4A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97C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F3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68D4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4CA1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9E7E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381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AEE8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F15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8880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4D9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C748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0EEB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074B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8B62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75</w:t>
            </w:r>
          </w:p>
        </w:tc>
      </w:tr>
      <w:tr w:rsidR="00483F65" w:rsidRPr="008450D5" w14:paraId="2CC11B26" w14:textId="77777777" w:rsidTr="00483F65">
        <w:trPr>
          <w:gridAfter w:val="1"/>
          <w:wAfter w:w="19" w:type="dxa"/>
          <w:trHeight w:val="297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2857C" w14:textId="77777777" w:rsidR="005970BB" w:rsidRPr="008450D5" w:rsidRDefault="005970BB" w:rsidP="00900BC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n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cal</w:t>
            </w: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7F1DD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68306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D71EA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81E10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60F8C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4F7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96241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040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0F2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E5B3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0373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75515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7B54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77C3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62212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E927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441F" w14:textId="77777777" w:rsidR="005970BB" w:rsidRPr="008450D5" w:rsidRDefault="005970BB" w:rsidP="00900BC3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859FD" w14:textId="77777777" w:rsidR="005970BB" w:rsidRPr="008450D5" w:rsidRDefault="005970BB" w:rsidP="00900BC3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8450D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25</w:t>
            </w:r>
          </w:p>
        </w:tc>
      </w:tr>
    </w:tbl>
    <w:p w14:paraId="08C3F821" w14:textId="77777777" w:rsidR="005970BB" w:rsidRDefault="005970BB" w:rsidP="005970BB">
      <w:pPr>
        <w:spacing w:after="0"/>
      </w:pPr>
      <w:r>
        <w:t>Notes:</w:t>
      </w:r>
    </w:p>
    <w:p w14:paraId="6112BDD6" w14:textId="77777777" w:rsidR="005970BB" w:rsidRDefault="005970BB" w:rsidP="005970BB">
      <w:pPr>
        <w:spacing w:after="0"/>
      </w:pPr>
      <w:r>
        <w:t>* Classification using the International Classification of Childhood Cancer (ICCC) 3rd edition. Main Classification Table from the ICCC-3 based on ICD-O-3. Available at: https://seer.cancer.gov/iccc/iccc3.html</w:t>
      </w:r>
    </w:p>
    <w:p w14:paraId="2709AF42" w14:textId="77777777" w:rsidR="005970BB" w:rsidRDefault="005970BB" w:rsidP="005970BB">
      <w:pPr>
        <w:spacing w:after="0"/>
      </w:pPr>
      <w:r>
        <w:t xml:space="preserve">** Non-medical professions </w:t>
      </w:r>
      <w:proofErr w:type="gramStart"/>
      <w:r>
        <w:t>include:</w:t>
      </w:r>
      <w:proofErr w:type="gramEnd"/>
      <w:r>
        <w:t xml:space="preserve"> for Jordan: Child Life specialist (n=3); Psychosocial Consultant (n=1); Social Worker (n=1); for Turkey: Nutritionist (n=2); </w:t>
      </w:r>
      <w:proofErr w:type="spellStart"/>
      <w:r>
        <w:t>Ergotherapist</w:t>
      </w:r>
      <w:proofErr w:type="spellEnd"/>
      <w:r>
        <w:t xml:space="preserve"> (n=1)</w:t>
      </w:r>
    </w:p>
    <w:p w14:paraId="2961C368" w14:textId="5789437C" w:rsidR="00483F65" w:rsidRPr="00483F65" w:rsidRDefault="005970BB" w:rsidP="00483F65">
      <w:pPr>
        <w:sectPr w:rsidR="00483F65" w:rsidRPr="00483F65" w:rsidSect="00483F65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>
        <w:t xml:space="preserve">CYP: </w:t>
      </w:r>
      <w:r w:rsidRPr="000D2225">
        <w:t>Children and Young People</w:t>
      </w:r>
      <w:r>
        <w:t>; HCP: H</w:t>
      </w:r>
      <w:r w:rsidRPr="000D2225">
        <w:t xml:space="preserve">ealthcare </w:t>
      </w:r>
      <w:r>
        <w:t>P</w:t>
      </w:r>
      <w:r w:rsidRPr="000D2225">
        <w:t>rofessional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E53AD" w14:textId="77777777" w:rsidR="00B052FA" w:rsidRDefault="00B052FA" w:rsidP="00117666">
      <w:pPr>
        <w:spacing w:after="0"/>
      </w:pPr>
      <w:r>
        <w:separator/>
      </w:r>
    </w:p>
  </w:endnote>
  <w:endnote w:type="continuationSeparator" w:id="0">
    <w:p w14:paraId="2164C603" w14:textId="77777777" w:rsidR="00B052FA" w:rsidRDefault="00B052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AF52F" w14:textId="77777777" w:rsidR="00B052FA" w:rsidRDefault="00B052FA" w:rsidP="00117666">
      <w:pPr>
        <w:spacing w:after="0"/>
      </w:pPr>
      <w:r>
        <w:separator/>
      </w:r>
    </w:p>
  </w:footnote>
  <w:footnote w:type="continuationSeparator" w:id="0">
    <w:p w14:paraId="77A00A41" w14:textId="77777777" w:rsidR="00B052FA" w:rsidRDefault="00B052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0MzcwsjS0NLewMDFT0lEKTi0uzszPAykwrAUAcNCk6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3F65"/>
    <w:rsid w:val="004961FF"/>
    <w:rsid w:val="00517A89"/>
    <w:rsid w:val="005250F2"/>
    <w:rsid w:val="00593EEA"/>
    <w:rsid w:val="005970B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52F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83F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abah.boufkhed@manchester.ac.uk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4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bah Boufkhed</cp:lastModifiedBy>
  <cp:revision>3</cp:revision>
  <cp:lastPrinted>2013-10-03T12:51:00Z</cp:lastPrinted>
  <dcterms:created xsi:type="dcterms:W3CDTF">2022-12-10T17:38:00Z</dcterms:created>
  <dcterms:modified xsi:type="dcterms:W3CDTF">2022-12-10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